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9BF" w:rsidRPr="00A3007F" w:rsidRDefault="00CB16B2" w:rsidP="00080A2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3007F">
        <w:rPr>
          <w:rFonts w:ascii="Times New Roman" w:hAnsi="Times New Roman" w:cs="Times New Roman"/>
          <w:b/>
          <w:sz w:val="24"/>
          <w:szCs w:val="24"/>
        </w:rPr>
        <w:t>Table S1</w:t>
      </w:r>
      <w:r w:rsidR="00C10858" w:rsidRPr="00A3007F">
        <w:rPr>
          <w:rFonts w:ascii="Times New Roman" w:hAnsi="Times New Roman" w:cs="Times New Roman"/>
          <w:b/>
          <w:sz w:val="24"/>
          <w:szCs w:val="24"/>
        </w:rPr>
        <w:t>. Clinical features of trisomy syndrome patients</w:t>
      </w:r>
      <w:r w:rsidR="004F104A" w:rsidRPr="00A3007F">
        <w:rPr>
          <w:rFonts w:ascii="Times New Roman" w:hAnsi="Times New Roman" w:cs="Times New Roman"/>
          <w:b/>
          <w:sz w:val="24"/>
          <w:szCs w:val="24"/>
        </w:rPr>
        <w:t xml:space="preserve"> in the present study</w:t>
      </w:r>
    </w:p>
    <w:p w:rsidR="007E1680" w:rsidRPr="00C10858" w:rsidRDefault="007E1680" w:rsidP="00080A23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923" w:type="dxa"/>
        <w:tblLayout w:type="fixed"/>
        <w:tblLook w:val="04A0" w:firstRow="1" w:lastRow="0" w:firstColumn="1" w:lastColumn="0" w:noHBand="0" w:noVBand="1"/>
      </w:tblPr>
      <w:tblGrid>
        <w:gridCol w:w="1469"/>
        <w:gridCol w:w="941"/>
        <w:gridCol w:w="1843"/>
        <w:gridCol w:w="709"/>
        <w:gridCol w:w="3969"/>
        <w:gridCol w:w="992"/>
      </w:tblGrid>
      <w:tr w:rsidR="00D90072" w:rsidRPr="00D90072" w:rsidTr="00080A23"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iPSC cl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D90072">
              <w:rPr>
                <w:rFonts w:ascii="Times New Roman" w:hAnsi="Times New Roman" w:cs="Times New Roman"/>
                <w:szCs w:val="21"/>
              </w:rPr>
              <w:t>PSC 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Clinical manifest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90072">
              <w:rPr>
                <w:rFonts w:ascii="Times New Roman" w:hAnsi="Times New Roman" w:cs="Times New Roman"/>
                <w:szCs w:val="21"/>
              </w:rPr>
              <w:t>ge of death</w:t>
            </w:r>
          </w:p>
        </w:tc>
      </w:tr>
      <w:tr w:rsidR="00D90072" w:rsidRPr="00D90072" w:rsidTr="00080A23"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Diploid-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Dip #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Diploid-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Dip #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somy 21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21 #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C1085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C10858">
              <w:rPr>
                <w:rFonts w:ascii="Times New Roman" w:hAnsi="Times New Roman" w:cs="Times New Roman"/>
                <w:szCs w:val="21"/>
              </w:rPr>
              <w:t>etralogy of Fallot</w:t>
            </w:r>
            <w:r>
              <w:rPr>
                <w:rFonts w:ascii="Times New Roman" w:hAnsi="Times New Roman" w:cs="Times New Roman"/>
                <w:szCs w:val="21"/>
              </w:rPr>
              <w:t xml:space="preserve">, left renal hypoplasia, 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transient myeloproliferative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348DB">
              <w:rPr>
                <w:rFonts w:ascii="Times New Roman" w:hAnsi="Times New Roman" w:cs="Times New Roman"/>
                <w:szCs w:val="21"/>
              </w:rPr>
              <w:t>y4m</w:t>
            </w:r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somy 21-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21 #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C1085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atent ductus arteriosus, pulmonary hypertension</w:t>
            </w:r>
            <w:r w:rsidR="00D9007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transient myeloproliferative disord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348DB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21 #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775751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ipheral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 xml:space="preserve"> blood</w:t>
            </w:r>
            <w:r w:rsidR="00080A23">
              <w:rPr>
                <w:rFonts w:ascii="Times New Roman" w:hAnsi="Times New Roman" w:cs="Times New Roman"/>
                <w:szCs w:val="21"/>
              </w:rPr>
              <w:t xml:space="preserve"> mono</w:t>
            </w:r>
            <w:r w:rsidR="00AA0D42">
              <w:rPr>
                <w:rFonts w:ascii="Times New Roman" w:hAnsi="Times New Roman" w:cs="Times New Roman"/>
                <w:szCs w:val="21"/>
              </w:rPr>
              <w:t>nuclear cells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somy 13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13 #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C10858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A37ED7" w:rsidRPr="00A37ED7">
              <w:rPr>
                <w:rFonts w:ascii="Times New Roman" w:hAnsi="Times New Roman" w:cs="Times New Roman"/>
                <w:szCs w:val="21"/>
              </w:rPr>
              <w:t>ypoplastic left heart syndrome</w:t>
            </w:r>
            <w:r w:rsidR="00A37ED7">
              <w:rPr>
                <w:rFonts w:ascii="Times New Roman" w:hAnsi="Times New Roman" w:cs="Times New Roman"/>
                <w:szCs w:val="21"/>
              </w:rPr>
              <w:t>, c</w:t>
            </w:r>
            <w:r w:rsidR="00A37ED7" w:rsidRPr="00A37ED7">
              <w:rPr>
                <w:rFonts w:ascii="Times New Roman" w:hAnsi="Times New Roman" w:cs="Times New Roman"/>
                <w:szCs w:val="21"/>
              </w:rPr>
              <w:t>erebellar vermis deficit</w:t>
            </w:r>
            <w:r w:rsidR="00A37ED7">
              <w:rPr>
                <w:rFonts w:ascii="Times New Roman" w:hAnsi="Times New Roman" w:cs="Times New Roman"/>
                <w:szCs w:val="21"/>
              </w:rPr>
              <w:t>, c</w:t>
            </w:r>
            <w:r w:rsidR="00D90072">
              <w:rPr>
                <w:rFonts w:ascii="Times New Roman" w:hAnsi="Times New Roman" w:cs="Times New Roman"/>
                <w:szCs w:val="21"/>
              </w:rPr>
              <w:t>left lip and palat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2</w:t>
            </w:r>
            <w:r w:rsidR="00B348DB">
              <w:rPr>
                <w:rFonts w:ascii="Times New Roman" w:hAnsi="Times New Roman" w:cs="Times New Roman"/>
                <w:szCs w:val="21"/>
              </w:rPr>
              <w:t>d</w:t>
            </w:r>
            <w:bookmarkStart w:id="0" w:name="_GoBack"/>
            <w:bookmarkEnd w:id="0"/>
          </w:p>
        </w:tc>
      </w:tr>
      <w:tr w:rsidR="00D90072" w:rsidRPr="00D90072" w:rsidTr="00080A23"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072">
              <w:rPr>
                <w:rFonts w:ascii="Times New Roman" w:hAnsi="Times New Roman" w:cs="Times New Roman"/>
                <w:szCs w:val="21"/>
              </w:rPr>
              <w:t>Tri13 #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080A23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f</w:t>
            </w:r>
            <w:r w:rsidR="00D90072" w:rsidRPr="00D90072">
              <w:rPr>
                <w:rFonts w:ascii="Times New Roman" w:hAnsi="Times New Roman" w:cs="Times New Roman"/>
                <w:szCs w:val="21"/>
              </w:rPr>
              <w:t>ibroblas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072" w:rsidRPr="00D90072" w:rsidRDefault="00D90072" w:rsidP="00080A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E73E7" w:rsidRPr="00D90072" w:rsidRDefault="007E73E7" w:rsidP="00080A23">
      <w:pPr>
        <w:jc w:val="left"/>
        <w:rPr>
          <w:rFonts w:ascii="Times New Roman" w:hAnsi="Times New Roman" w:cs="Times New Roman"/>
          <w:szCs w:val="21"/>
        </w:rPr>
      </w:pPr>
    </w:p>
    <w:sectPr w:rsidR="007E73E7" w:rsidRPr="00D90072" w:rsidSect="00C1085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876" w:rsidRDefault="00C14876" w:rsidP="00080A23">
      <w:r>
        <w:separator/>
      </w:r>
    </w:p>
  </w:endnote>
  <w:endnote w:type="continuationSeparator" w:id="0">
    <w:p w:rsidR="00C14876" w:rsidRDefault="00C14876" w:rsidP="00080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876" w:rsidRDefault="00C14876" w:rsidP="00080A23">
      <w:r>
        <w:separator/>
      </w:r>
    </w:p>
  </w:footnote>
  <w:footnote w:type="continuationSeparator" w:id="0">
    <w:p w:rsidR="00C14876" w:rsidRDefault="00C14876" w:rsidP="00080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B2"/>
    <w:rsid w:val="00080A23"/>
    <w:rsid w:val="00210726"/>
    <w:rsid w:val="002C1680"/>
    <w:rsid w:val="00360B8B"/>
    <w:rsid w:val="003D5374"/>
    <w:rsid w:val="004A1F2D"/>
    <w:rsid w:val="004E3862"/>
    <w:rsid w:val="004E6377"/>
    <w:rsid w:val="004F104A"/>
    <w:rsid w:val="007656D7"/>
    <w:rsid w:val="00775751"/>
    <w:rsid w:val="007E1680"/>
    <w:rsid w:val="007E73E7"/>
    <w:rsid w:val="00816BFB"/>
    <w:rsid w:val="008850F1"/>
    <w:rsid w:val="00A3007F"/>
    <w:rsid w:val="00A37ED7"/>
    <w:rsid w:val="00AA0D42"/>
    <w:rsid w:val="00B348DB"/>
    <w:rsid w:val="00B44A21"/>
    <w:rsid w:val="00C10858"/>
    <w:rsid w:val="00C14876"/>
    <w:rsid w:val="00C829BF"/>
    <w:rsid w:val="00CA5910"/>
    <w:rsid w:val="00CB16B2"/>
    <w:rsid w:val="00D90072"/>
    <w:rsid w:val="00EB7253"/>
    <w:rsid w:val="00EC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FDEEE6"/>
  <w15:chartTrackingRefBased/>
  <w15:docId w15:val="{9593CF86-BF8A-4195-ACB7-E546250B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9007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80A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0A23"/>
  </w:style>
  <w:style w:type="paragraph" w:styleId="a7">
    <w:name w:val="footer"/>
    <w:basedOn w:val="a"/>
    <w:link w:val="a8"/>
    <w:uiPriority w:val="99"/>
    <w:unhideWhenUsed/>
    <w:rsid w:val="00080A2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0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田克弥</dc:creator>
  <cp:keywords/>
  <dc:description/>
  <cp:lastModifiedBy>平田克弥</cp:lastModifiedBy>
  <cp:revision>3</cp:revision>
  <dcterms:created xsi:type="dcterms:W3CDTF">2018-03-30T17:19:00Z</dcterms:created>
  <dcterms:modified xsi:type="dcterms:W3CDTF">2018-03-30T18:07:00Z</dcterms:modified>
</cp:coreProperties>
</file>